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6B3DA" w14:textId="77777777" w:rsidR="00A83A4E" w:rsidRDefault="00A83A4E" w:rsidP="00A83A4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5756C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3A6E7927" w14:textId="016DF27C" w:rsidR="00A83A4E" w:rsidRPr="00FB270B" w:rsidRDefault="00A83A4E" w:rsidP="00A83A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 on phenotype raw data, met data and SNP data from Dartseq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374"/>
        <w:gridCol w:w="2642"/>
      </w:tblGrid>
      <w:tr w:rsidR="00A83A4E" w:rsidRPr="0015756C" w14:paraId="70090CAD" w14:textId="77777777" w:rsidTr="00CD0BD4">
        <w:tc>
          <w:tcPr>
            <w:tcW w:w="6374" w:type="dxa"/>
          </w:tcPr>
          <w:p w14:paraId="3B2AA788" w14:textId="77777777" w:rsidR="00A83A4E" w:rsidRPr="0015756C" w:rsidRDefault="00A83A4E" w:rsidP="00CD0BD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5756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ile name</w:t>
            </w:r>
          </w:p>
        </w:tc>
        <w:tc>
          <w:tcPr>
            <w:tcW w:w="2642" w:type="dxa"/>
          </w:tcPr>
          <w:p w14:paraId="6E69E87E" w14:textId="77777777" w:rsidR="00A83A4E" w:rsidRPr="0015756C" w:rsidRDefault="00A83A4E" w:rsidP="00CD0BD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5756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A83A4E" w:rsidRPr="0015756C" w14:paraId="1FA77C82" w14:textId="77777777" w:rsidTr="00CD0BD4">
        <w:tc>
          <w:tcPr>
            <w:tcW w:w="6374" w:type="dxa"/>
          </w:tcPr>
          <w:p w14:paraId="2638400F" w14:textId="77777777" w:rsidR="00A83A4E" w:rsidRDefault="00A83A4E" w:rsidP="00CD0B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4" w:history="1">
              <w:r w:rsidRPr="00FE6016">
                <w:rPr>
                  <w:rStyle w:val="Hyperlink"/>
                  <w:rFonts w:ascii="Times New Roman" w:eastAsia="Calibri" w:hAnsi="Times New Roman" w:cs="Times New Roman"/>
                  <w:sz w:val="24"/>
                  <w:szCs w:val="24"/>
                </w:rPr>
                <w:t>https://figshare.com/authors/Wilbert_Mutezo/20145963</w:t>
              </w:r>
            </w:hyperlink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6FE58FD" w14:textId="77777777" w:rsidR="00A83A4E" w:rsidRDefault="00A83A4E" w:rsidP="00CD0B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6A8BE12" w14:textId="77777777" w:rsidR="00A83A4E" w:rsidRDefault="00A83A4E" w:rsidP="00CD0B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5" w:history="1">
              <w:r w:rsidRPr="00FE6016">
                <w:rPr>
                  <w:rStyle w:val="Hyperlink"/>
                  <w:rFonts w:ascii="Times New Roman" w:eastAsia="Calibri" w:hAnsi="Times New Roman" w:cs="Times New Roman"/>
                  <w:sz w:val="24"/>
                  <w:szCs w:val="24"/>
                </w:rPr>
                <w:t>https://figshare.com/articles/dataset/Agronomic_data_csv/27636297?file=50312286</w:t>
              </w:r>
            </w:hyperlink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290A26A" w14:textId="77777777" w:rsidR="00A83A4E" w:rsidRPr="0015756C" w:rsidRDefault="00A83A4E" w:rsidP="00CD0B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42" w:type="dxa"/>
          </w:tcPr>
          <w:p w14:paraId="41B3894F" w14:textId="77777777" w:rsidR="00A83A4E" w:rsidRPr="0015756C" w:rsidRDefault="00A83A4E" w:rsidP="00CD0B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56C">
              <w:rPr>
                <w:rFonts w:ascii="Times New Roman" w:eastAsia="Calibri" w:hAnsi="Times New Roman" w:cs="Times New Roman"/>
                <w:sz w:val="24"/>
                <w:szCs w:val="24"/>
              </w:rPr>
              <w:t>Supplementary Table S1. Phenotype data of 75 sorghum genotypes form South Africa and Zimbabwe</w:t>
            </w:r>
          </w:p>
        </w:tc>
      </w:tr>
      <w:tr w:rsidR="00A83A4E" w:rsidRPr="0015756C" w14:paraId="3D343FD8" w14:textId="77777777" w:rsidTr="00CD0BD4">
        <w:tc>
          <w:tcPr>
            <w:tcW w:w="6374" w:type="dxa"/>
          </w:tcPr>
          <w:p w14:paraId="776054C6" w14:textId="77777777" w:rsidR="00A83A4E" w:rsidRDefault="00A83A4E" w:rsidP="00CD0B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5A1300F" w14:textId="77777777" w:rsidR="00A83A4E" w:rsidRDefault="00A83A4E" w:rsidP="00CD0B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6" w:history="1">
              <w:r w:rsidRPr="00FE6016">
                <w:rPr>
                  <w:rStyle w:val="Hyperlink"/>
                  <w:rFonts w:ascii="Times New Roman" w:eastAsia="Calibri" w:hAnsi="Times New Roman" w:cs="Times New Roman"/>
                  <w:sz w:val="24"/>
                  <w:szCs w:val="24"/>
                </w:rPr>
                <w:t>https://figshare.com/articles/dataset/metadata_xlsx/27636306?file=50312295</w:t>
              </w:r>
            </w:hyperlink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3BD7A4D" w14:textId="77777777" w:rsidR="00A83A4E" w:rsidRPr="0015756C" w:rsidRDefault="00A83A4E" w:rsidP="00CD0B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42" w:type="dxa"/>
          </w:tcPr>
          <w:p w14:paraId="2709C76C" w14:textId="77777777" w:rsidR="00A83A4E" w:rsidRPr="0015756C" w:rsidRDefault="00A83A4E" w:rsidP="00CD0B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56C">
              <w:rPr>
                <w:rFonts w:ascii="Times New Roman" w:eastAsia="Calibri" w:hAnsi="Times New Roman" w:cs="Times New Roman"/>
                <w:sz w:val="24"/>
                <w:szCs w:val="24"/>
              </w:rPr>
              <w:t>Supplementary Table S2. Meta data of 75 sorghum genotypes form South Africa and Zimbabwe from SNP analysis using Dartseq</w:t>
            </w:r>
          </w:p>
        </w:tc>
      </w:tr>
      <w:tr w:rsidR="00A83A4E" w:rsidRPr="0015756C" w14:paraId="1F0E213A" w14:textId="77777777" w:rsidTr="00CD0BD4">
        <w:tc>
          <w:tcPr>
            <w:tcW w:w="6374" w:type="dxa"/>
          </w:tcPr>
          <w:p w14:paraId="1882117F" w14:textId="77777777" w:rsidR="00A83A4E" w:rsidRPr="0015756C" w:rsidRDefault="00A83A4E" w:rsidP="00CD0B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7" w:history="1">
              <w:r w:rsidRPr="00FE6016">
                <w:rPr>
                  <w:rStyle w:val="Hyperlink"/>
                  <w:rFonts w:ascii="Times New Roman" w:eastAsia="Calibri" w:hAnsi="Times New Roman" w:cs="Times New Roman"/>
                  <w:sz w:val="24"/>
                  <w:szCs w:val="24"/>
                </w:rPr>
                <w:t>https://figshare.com/articles/dataset/Report_DS24-3019_SNP_mapping_2_csv/27636303?file=50312298</w:t>
              </w:r>
            </w:hyperlink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42" w:type="dxa"/>
          </w:tcPr>
          <w:p w14:paraId="50E5E850" w14:textId="77777777" w:rsidR="00A83A4E" w:rsidRPr="0015756C" w:rsidRDefault="00A83A4E" w:rsidP="00CD0B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56C">
              <w:rPr>
                <w:rFonts w:ascii="Times New Roman" w:eastAsia="Calibri" w:hAnsi="Times New Roman" w:cs="Times New Roman"/>
                <w:sz w:val="24"/>
                <w:szCs w:val="24"/>
              </w:rPr>
              <w:t>Supplementary Table S3. Dartseq SNP analysis raw data for 75 sorghum genotypes</w:t>
            </w:r>
          </w:p>
        </w:tc>
      </w:tr>
    </w:tbl>
    <w:p w14:paraId="7C1D7194" w14:textId="77777777" w:rsidR="00A83A4E" w:rsidRPr="00B80E8C" w:rsidRDefault="00A83A4E" w:rsidP="00A83A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9DB571" w14:textId="77777777" w:rsidR="00A83A4E" w:rsidRPr="00F55814" w:rsidRDefault="00A83A4E" w:rsidP="00F55814"/>
    <w:sectPr w:rsidR="00A83A4E" w:rsidRPr="00F558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814"/>
    <w:rsid w:val="0006025C"/>
    <w:rsid w:val="003F54C1"/>
    <w:rsid w:val="00891768"/>
    <w:rsid w:val="008A1535"/>
    <w:rsid w:val="008A793C"/>
    <w:rsid w:val="00A83A4E"/>
    <w:rsid w:val="00B90128"/>
    <w:rsid w:val="00D40AA5"/>
    <w:rsid w:val="00E759B4"/>
    <w:rsid w:val="00ED1654"/>
    <w:rsid w:val="00F5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39A99"/>
  <w15:chartTrackingRefBased/>
  <w15:docId w15:val="{F7E9066F-6486-4D4D-AC58-FD74670B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58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8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8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8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8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8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8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8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8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8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8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8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8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8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8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8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8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8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8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8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8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8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8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8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8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8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8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81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55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F558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58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figshare.com/articles/dataset/Report_DS24-3019_SNP_mapping_2_csv/27636303?file=5031229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igshare.com/articles/dataset/metadata_xlsx/27636306?file=50312295" TargetMode="External"/><Relationship Id="rId5" Type="http://schemas.openxmlformats.org/officeDocument/2006/relationships/hyperlink" Target="https://figshare.com/articles/dataset/Agronomic_data_csv/27636297?file=50312286" TargetMode="External"/><Relationship Id="rId4" Type="http://schemas.openxmlformats.org/officeDocument/2006/relationships/hyperlink" Target="https://figshare.com/authors/Wilbert_Mutezo/2014596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bert Mutezo</dc:creator>
  <cp:keywords/>
  <dc:description/>
  <cp:lastModifiedBy>Mary Ellen Archer</cp:lastModifiedBy>
  <cp:revision>3</cp:revision>
  <dcterms:created xsi:type="dcterms:W3CDTF">2025-08-26T07:00:00Z</dcterms:created>
  <dcterms:modified xsi:type="dcterms:W3CDTF">2025-09-03T16:33:00Z</dcterms:modified>
</cp:coreProperties>
</file>